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6930" w:rsidRDefault="00F86930" w:rsidP="00F86930"/>
    <w:tbl>
      <w:tblPr>
        <w:tblStyle w:val="TableGrid"/>
        <w:tblW w:w="0" w:type="auto"/>
        <w:jc w:val="center"/>
        <w:tblLook w:val="04A0"/>
      </w:tblPr>
      <w:tblGrid>
        <w:gridCol w:w="1972"/>
        <w:gridCol w:w="1621"/>
        <w:gridCol w:w="1520"/>
        <w:gridCol w:w="1080"/>
        <w:gridCol w:w="1080"/>
        <w:gridCol w:w="1710"/>
      </w:tblGrid>
      <w:tr w:rsidR="00F86930" w:rsidRPr="008F6C83" w:rsidTr="00C46633">
        <w:trPr>
          <w:jc w:val="center"/>
        </w:trPr>
        <w:tc>
          <w:tcPr>
            <w:tcW w:w="3593" w:type="dxa"/>
            <w:gridSpan w:val="2"/>
          </w:tcPr>
          <w:p w:rsidR="00F86930" w:rsidRPr="007D1D11" w:rsidRDefault="00F86930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Scenario</w:t>
            </w:r>
          </w:p>
        </w:tc>
        <w:tc>
          <w:tcPr>
            <w:tcW w:w="1520" w:type="dxa"/>
          </w:tcPr>
          <w:p w:rsidR="00F86930" w:rsidRPr="007D1D11" w:rsidRDefault="00F86930" w:rsidP="00C46633">
            <w:pPr>
              <w:jc w:val="center"/>
              <w:rPr>
                <w:b/>
              </w:rPr>
            </w:pPr>
            <w:proofErr w:type="spellStart"/>
            <w:r w:rsidRPr="007D1D11">
              <w:rPr>
                <w:b/>
              </w:rPr>
              <w:t>r</w:t>
            </w:r>
            <w:r w:rsidRPr="007D1D11">
              <w:rPr>
                <w:b/>
                <w:vertAlign w:val="subscript"/>
              </w:rPr>
              <w:t>s</w:t>
            </w:r>
            <w:proofErr w:type="spellEnd"/>
            <w:r w:rsidRPr="007D1D11">
              <w:rPr>
                <w:b/>
              </w:rPr>
              <w:t xml:space="preserve"> (SD)</w:t>
            </w:r>
          </w:p>
        </w:tc>
        <w:tc>
          <w:tcPr>
            <w:tcW w:w="1080" w:type="dxa"/>
          </w:tcPr>
          <w:p w:rsidR="00F86930" w:rsidRPr="007D1D11" w:rsidRDefault="00F86930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P(E)</w:t>
            </w:r>
          </w:p>
        </w:tc>
        <w:tc>
          <w:tcPr>
            <w:tcW w:w="1080" w:type="dxa"/>
          </w:tcPr>
          <w:p w:rsidR="00F86930" w:rsidRPr="007D1D11" w:rsidRDefault="00F86930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T(E)</w:t>
            </w:r>
          </w:p>
        </w:tc>
        <w:tc>
          <w:tcPr>
            <w:tcW w:w="1710" w:type="dxa"/>
          </w:tcPr>
          <w:p w:rsidR="00F86930" w:rsidRPr="007D1D11" w:rsidRDefault="00F86930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N</w:t>
            </w:r>
            <w:r w:rsidRPr="007D1D11">
              <w:rPr>
                <w:b/>
                <w:vertAlign w:val="subscript"/>
              </w:rPr>
              <w:t>50</w:t>
            </w:r>
            <w:r w:rsidRPr="007D1D11">
              <w:rPr>
                <w:b/>
              </w:rPr>
              <w:t xml:space="preserve"> (SD)</w:t>
            </w:r>
          </w:p>
        </w:tc>
      </w:tr>
      <w:tr w:rsidR="00F86930" w:rsidRPr="008F6C83" w:rsidTr="00C46633">
        <w:trPr>
          <w:jc w:val="center"/>
        </w:trPr>
        <w:tc>
          <w:tcPr>
            <w:tcW w:w="3593" w:type="dxa"/>
            <w:gridSpan w:val="2"/>
          </w:tcPr>
          <w:p w:rsidR="00F86930" w:rsidRPr="007D1D11" w:rsidRDefault="00F86930" w:rsidP="00C46633">
            <w:r w:rsidRPr="007D1D11">
              <w:t>Baseline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0.099 (0.143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F86930" w:rsidRPr="00C509D9" w:rsidRDefault="00F86930" w:rsidP="00C46633"/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98 (5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>
            <w:r w:rsidRPr="007D1D11">
              <w:t>Abandon/Dispersal</w:t>
            </w:r>
          </w:p>
        </w:tc>
        <w:tc>
          <w:tcPr>
            <w:tcW w:w="1621" w:type="dxa"/>
          </w:tcPr>
          <w:p w:rsidR="00F86930" w:rsidRPr="007D1D11" w:rsidRDefault="00F86930" w:rsidP="00C46633">
            <w:r w:rsidRPr="007D1D11">
              <w:t>Kits 1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0.088 (0.134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F86930" w:rsidRPr="00C509D9" w:rsidRDefault="00F86930" w:rsidP="00C46633"/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97 (5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Kits 2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0.077 (0.126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F86930" w:rsidRPr="00C509D9" w:rsidRDefault="00F86930" w:rsidP="00C46633"/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97 (5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Kits 3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0.066 (0.118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F86930" w:rsidRPr="00C509D9" w:rsidRDefault="00F86930" w:rsidP="00C46633"/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97 (5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Kits 4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0.053 (0.110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F86930" w:rsidRPr="00C509D9" w:rsidRDefault="00F86930" w:rsidP="00C46633"/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96 (5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Kits 5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0.041 (0.102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F86930" w:rsidRPr="00C509D9" w:rsidRDefault="00F86930" w:rsidP="00C46633"/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95 (6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Adults 1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0.057 (0.113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F86930" w:rsidRPr="00C509D9" w:rsidRDefault="00F86930" w:rsidP="00C46633"/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96 (5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Adults 2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0.030 (0.094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F86930" w:rsidRPr="00C509D9" w:rsidRDefault="00F86930" w:rsidP="00C46633"/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94 (7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Adults 3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0.014 (0.083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F86930" w:rsidRPr="00C509D9" w:rsidRDefault="00F86930" w:rsidP="00C46633"/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90 (8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Adults 4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0.007 (0.077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F86930" w:rsidRPr="00C509D9" w:rsidRDefault="00F86930" w:rsidP="00C46633"/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86 (10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Adults 5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0.003 (0.073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F86930" w:rsidRPr="00C509D9" w:rsidRDefault="00F86930" w:rsidP="00C46633"/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82 (10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Both 1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0.049 (0.107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F86930" w:rsidRPr="00C509D9" w:rsidRDefault="00F86930" w:rsidP="00C46633"/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95 (6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Both 2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0.019 (0.086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F86930" w:rsidRPr="00C509D9" w:rsidRDefault="00F86930" w:rsidP="00C46633"/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91 (8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Both 3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0.006 (0.076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F86930" w:rsidRPr="00C509D9" w:rsidRDefault="00F86930" w:rsidP="00C46633"/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84 (10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Both 4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0.001 (0.071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F86930" w:rsidRPr="00C509D9" w:rsidRDefault="00F86930" w:rsidP="00C46633"/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75 (11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Both 5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-0.001 (0.068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F86930" w:rsidRPr="00C509D9" w:rsidRDefault="00F86930" w:rsidP="00C46633"/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67 (10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>
            <w:r w:rsidRPr="007D1D11">
              <w:t>Dispersal</w:t>
            </w:r>
          </w:p>
        </w:tc>
        <w:tc>
          <w:tcPr>
            <w:tcW w:w="1621" w:type="dxa"/>
          </w:tcPr>
          <w:p w:rsidR="00F86930" w:rsidRPr="007D1D11" w:rsidRDefault="00F86930" w:rsidP="00C46633">
            <w:r w:rsidRPr="007D1D11">
              <w:t>Kits 1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0.060 (0.147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F86930" w:rsidRPr="00C509D9" w:rsidRDefault="00F86930" w:rsidP="00C46633"/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94 (7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Kits 2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0.048 (0.140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F86930" w:rsidRPr="00C509D9" w:rsidRDefault="00F86930" w:rsidP="00C46633"/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92 (8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Kits 3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0.038 (0.133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F86930" w:rsidRPr="00C509D9" w:rsidRDefault="00F86930" w:rsidP="00C46633"/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91 (9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Kits 4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0.027 (0.126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F86930" w:rsidRPr="00C509D9" w:rsidRDefault="00F86930" w:rsidP="00C46633"/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88 (10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Kits 5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0.017 (0.119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F86930" w:rsidRPr="00C509D9" w:rsidRDefault="00F86930" w:rsidP="00C46633"/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84 (13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Adults 1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0.027 (0.126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F86930" w:rsidRPr="00C509D9" w:rsidRDefault="00F86930" w:rsidP="00C46633"/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89 (11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Adults 2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0.004 (0.117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</w:p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70 (22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Adults 3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-0.008 (0.131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11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tabs>
                <w:tab w:val="decimal" w:pos="428"/>
              </w:tabs>
            </w:pPr>
            <w:r w:rsidRPr="00C509D9">
              <w:t>34.4</w:t>
            </w:r>
          </w:p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39 (22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Adults 4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-0.013 (0.145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16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tabs>
                <w:tab w:val="decimal" w:pos="428"/>
              </w:tabs>
            </w:pPr>
            <w:r w:rsidRPr="00C509D9">
              <w:t>29.8</w:t>
            </w:r>
          </w:p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25 (14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Adults 5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-0.016 (0.153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23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tabs>
                <w:tab w:val="decimal" w:pos="428"/>
              </w:tabs>
            </w:pPr>
            <w:r w:rsidRPr="00C509D9">
              <w:t>28.9</w:t>
            </w:r>
          </w:p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19 (9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Both 1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0.020 (0.121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F86930" w:rsidRPr="00C509D9" w:rsidRDefault="00F86930" w:rsidP="00C46633"/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86 (12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Both 2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-0.003 (0.121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05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tabs>
                <w:tab w:val="decimal" w:pos="421"/>
              </w:tabs>
            </w:pPr>
            <w:r w:rsidRPr="00C509D9">
              <w:t>32.4</w:t>
            </w:r>
          </w:p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51 (23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Both 3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-0.012 (0.140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21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tabs>
                <w:tab w:val="decimal" w:pos="421"/>
              </w:tabs>
            </w:pPr>
            <w:r w:rsidRPr="00C509D9">
              <w:t>28.7</w:t>
            </w:r>
          </w:p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25 (13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Both 4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-0.016 (0.153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26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tabs>
                <w:tab w:val="decimal" w:pos="421"/>
              </w:tabs>
            </w:pPr>
            <w:r w:rsidRPr="00C509D9">
              <w:t>28.2</w:t>
            </w:r>
          </w:p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18 (7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Both 5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-0.017 (0.159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43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27.1</w:t>
            </w:r>
          </w:p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16 (6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>
            <w:r w:rsidRPr="007D1D11">
              <w:t>Abandon</w:t>
            </w:r>
          </w:p>
        </w:tc>
        <w:tc>
          <w:tcPr>
            <w:tcW w:w="1621" w:type="dxa"/>
          </w:tcPr>
          <w:p w:rsidR="00F86930" w:rsidRPr="007D1D11" w:rsidRDefault="00F86930" w:rsidP="00C46633">
            <w:r w:rsidRPr="007D1D11">
              <w:t>Kits 1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0.083 (0.139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F86930" w:rsidRPr="00C509D9" w:rsidRDefault="00F86930" w:rsidP="00C46633"/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97 (5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Kits 2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0.071 (0.130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F86930" w:rsidRPr="00C509D9" w:rsidRDefault="00F86930" w:rsidP="00C46633"/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96 (6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Kits 3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0.059 (0.121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F86930" w:rsidRPr="00C509D9" w:rsidRDefault="00F86930" w:rsidP="00C46633"/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96 (6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Kits 4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0.046 (0.113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F86930" w:rsidRPr="00C509D9" w:rsidRDefault="00F86930" w:rsidP="00C46633"/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95 (6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Kits 5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0.033 (0.104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F86930" w:rsidRPr="00C509D9" w:rsidRDefault="00F86930" w:rsidP="00C46633"/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94 (7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Adults 1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0.052 (0.116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F86930" w:rsidRPr="00C509D9" w:rsidRDefault="00F86930" w:rsidP="00C46633"/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95 (6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Adults 2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0.024 (0.097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F86930" w:rsidRPr="00C509D9" w:rsidRDefault="00F86930" w:rsidP="00C46633"/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92 (8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Adults 3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0.010 (0.086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F86930" w:rsidRPr="00C509D9" w:rsidRDefault="00F86930" w:rsidP="00C46633"/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87 (10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Adults 4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0.003 (0.080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F86930" w:rsidRPr="00C509D9" w:rsidRDefault="00F86930" w:rsidP="00C46633"/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81 (11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Adults 5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0.000 (0.076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F86930" w:rsidRPr="00C509D9" w:rsidRDefault="00F86930" w:rsidP="00C46633"/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74 (12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Both 1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0.042 (0.110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F86930" w:rsidRPr="00C509D9" w:rsidRDefault="00F86930" w:rsidP="00C46633"/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95 (6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Both 2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0.013 (0.089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F86930" w:rsidRPr="00C509D9" w:rsidRDefault="00F86930" w:rsidP="00C46633"/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88 (9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Both 3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0.002 (0.078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F86930" w:rsidRPr="00C509D9" w:rsidRDefault="00F86930" w:rsidP="00C46633"/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76 (12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Both 4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-0.002 (0.073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F86930" w:rsidRPr="00C509D9" w:rsidRDefault="00F86930" w:rsidP="00C46633"/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64 (12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Both 5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-0.004 (0.070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54 (9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>
            <w:r w:rsidRPr="007D1D11">
              <w:t>Isolated</w:t>
            </w:r>
          </w:p>
        </w:tc>
        <w:tc>
          <w:tcPr>
            <w:tcW w:w="1621" w:type="dxa"/>
          </w:tcPr>
          <w:p w:rsidR="00F86930" w:rsidRPr="007D1D11" w:rsidRDefault="00F86930" w:rsidP="00C46633">
            <w:r w:rsidRPr="007D1D11">
              <w:t>Kits 1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0.058 (0.153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93 (8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Kits 2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0.045 (0.146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91 (9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Kits 3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0.034 (0.137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01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tabs>
                <w:tab w:val="decimal" w:pos="428"/>
              </w:tabs>
            </w:pPr>
            <w:r w:rsidRPr="00C509D9">
              <w:t>45.5</w:t>
            </w:r>
          </w:p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90 (10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Kits 4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0.021 (0.130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02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tabs>
                <w:tab w:val="decimal" w:pos="428"/>
              </w:tabs>
            </w:pPr>
            <w:r w:rsidRPr="00C509D9">
              <w:t>40.8</w:t>
            </w:r>
          </w:p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85 (13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Kits 5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0.010 (0.124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22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tabs>
                <w:tab w:val="decimal" w:pos="428"/>
              </w:tabs>
            </w:pPr>
            <w:r w:rsidRPr="00C509D9">
              <w:t>35.9</w:t>
            </w:r>
          </w:p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76 (22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Adults 1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0.024 (0.132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03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tabs>
                <w:tab w:val="decimal" w:pos="428"/>
              </w:tabs>
            </w:pPr>
            <w:r w:rsidRPr="00C509D9">
              <w:t>38.2</w:t>
            </w:r>
          </w:p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86 (14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Adults 2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-0.015 (0.138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427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tabs>
                <w:tab w:val="decimal" w:pos="428"/>
              </w:tabs>
            </w:pPr>
            <w:r w:rsidRPr="00C509D9">
              <w:t>30.8</w:t>
            </w:r>
          </w:p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34 (36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Adults 3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-0.084 (0.178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990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tabs>
                <w:tab w:val="decimal" w:pos="428"/>
              </w:tabs>
            </w:pPr>
            <w:r w:rsidRPr="00C509D9">
              <w:t>18.5</w:t>
            </w:r>
          </w:p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  <w:r w:rsidRPr="00C509D9">
              <w:t>1 (2)</w:t>
            </w: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Adults 4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-0.137 (0.220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1.000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tabs>
                <w:tab w:val="decimal" w:pos="428"/>
              </w:tabs>
            </w:pPr>
            <w:r w:rsidRPr="00C509D9">
              <w:t>11.8</w:t>
            </w:r>
          </w:p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Adults 5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-0.169 (0.261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1.000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tabs>
                <w:tab w:val="decimal" w:pos="428"/>
              </w:tabs>
            </w:pPr>
            <w:r w:rsidRPr="00C509D9">
              <w:t>9.7</w:t>
            </w:r>
          </w:p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Both 1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0.016 (0.127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008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tabs>
                <w:tab w:val="decimal" w:pos="428"/>
              </w:tabs>
            </w:pPr>
            <w:r w:rsidRPr="00C509D9">
              <w:t>28.9</w:t>
            </w:r>
          </w:p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Both 2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-0.050 (0.158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0.873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tabs>
                <w:tab w:val="decimal" w:pos="428"/>
              </w:tabs>
            </w:pPr>
            <w:r w:rsidRPr="00C509D9">
              <w:t>24.9</w:t>
            </w:r>
          </w:p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Both 3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-0.119 (0.197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1.000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tabs>
                <w:tab w:val="decimal" w:pos="428"/>
              </w:tabs>
            </w:pPr>
            <w:r w:rsidRPr="00C509D9">
              <w:t>13.8</w:t>
            </w:r>
          </w:p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Both 4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-0.164 (0.252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1.000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tabs>
                <w:tab w:val="decimal" w:pos="428"/>
              </w:tabs>
            </w:pPr>
            <w:r w:rsidRPr="00C509D9">
              <w:t>10.0</w:t>
            </w:r>
          </w:p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</w:p>
        </w:tc>
      </w:tr>
      <w:tr w:rsidR="00F86930" w:rsidRPr="008F6C83" w:rsidTr="00C46633">
        <w:trPr>
          <w:jc w:val="center"/>
        </w:trPr>
        <w:tc>
          <w:tcPr>
            <w:tcW w:w="1972" w:type="dxa"/>
          </w:tcPr>
          <w:p w:rsidR="00F86930" w:rsidRPr="007D1D11" w:rsidRDefault="00F86930" w:rsidP="00C46633"/>
        </w:tc>
        <w:tc>
          <w:tcPr>
            <w:tcW w:w="1621" w:type="dxa"/>
          </w:tcPr>
          <w:p w:rsidR="00F86930" w:rsidRPr="007D1D11" w:rsidRDefault="00F86930" w:rsidP="00C46633">
            <w:r w:rsidRPr="007D1D11">
              <w:t>Both 50%</w:t>
            </w:r>
          </w:p>
        </w:tc>
        <w:tc>
          <w:tcPr>
            <w:tcW w:w="1520" w:type="dxa"/>
          </w:tcPr>
          <w:p w:rsidR="00F86930" w:rsidRPr="00C509D9" w:rsidRDefault="00F86930" w:rsidP="00C46633">
            <w:pPr>
              <w:tabs>
                <w:tab w:val="decimal" w:pos="332"/>
              </w:tabs>
            </w:pPr>
            <w:r w:rsidRPr="00C509D9">
              <w:t>-0.185 (0.287)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jc w:val="center"/>
            </w:pPr>
            <w:r w:rsidRPr="00C509D9">
              <w:t>1.000</w:t>
            </w:r>
          </w:p>
        </w:tc>
        <w:tc>
          <w:tcPr>
            <w:tcW w:w="1080" w:type="dxa"/>
          </w:tcPr>
          <w:p w:rsidR="00F86930" w:rsidRPr="00C509D9" w:rsidRDefault="00F86930" w:rsidP="00C46633">
            <w:pPr>
              <w:tabs>
                <w:tab w:val="decimal" w:pos="428"/>
              </w:tabs>
            </w:pPr>
            <w:r w:rsidRPr="00C509D9">
              <w:t>8.6</w:t>
            </w:r>
          </w:p>
        </w:tc>
        <w:tc>
          <w:tcPr>
            <w:tcW w:w="1710" w:type="dxa"/>
          </w:tcPr>
          <w:p w:rsidR="00F86930" w:rsidRPr="00C509D9" w:rsidRDefault="00F86930" w:rsidP="00C46633">
            <w:pPr>
              <w:ind w:right="346"/>
              <w:jc w:val="right"/>
            </w:pPr>
          </w:p>
        </w:tc>
      </w:tr>
    </w:tbl>
    <w:p w:rsidR="00F86930" w:rsidRPr="008F6C83" w:rsidRDefault="00F86930" w:rsidP="00F86930"/>
    <w:p w:rsidR="00EA48A9" w:rsidRDefault="00F86930"/>
    <w:sectPr w:rsidR="00EA48A9" w:rsidSect="00002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86930"/>
    <w:rsid w:val="0000252C"/>
    <w:rsid w:val="00110588"/>
    <w:rsid w:val="00222CA7"/>
    <w:rsid w:val="002E577A"/>
    <w:rsid w:val="00495946"/>
    <w:rsid w:val="006B73F4"/>
    <w:rsid w:val="00765B37"/>
    <w:rsid w:val="00905A2B"/>
    <w:rsid w:val="0096205E"/>
    <w:rsid w:val="00AC4FAD"/>
    <w:rsid w:val="00B439C7"/>
    <w:rsid w:val="00D519BC"/>
    <w:rsid w:val="00EB7D22"/>
    <w:rsid w:val="00F869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930"/>
    <w:rPr>
      <w:rFonts w:eastAsia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6930"/>
    <w:rPr>
      <w:rFonts w:eastAsia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4</Words>
  <Characters>2192</Characters>
  <Application>Microsoft Office Word</Application>
  <DocSecurity>0</DocSecurity>
  <Lines>18</Lines>
  <Paragraphs>5</Paragraphs>
  <ScaleCrop>false</ScaleCrop>
  <Company>Microsoft</Company>
  <LinksUpToDate>false</LinksUpToDate>
  <CharactersWithSpaces>2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</dc:creator>
  <cp:lastModifiedBy>Phil</cp:lastModifiedBy>
  <cp:revision>1</cp:revision>
  <dcterms:created xsi:type="dcterms:W3CDTF">2014-04-28T17:03:00Z</dcterms:created>
  <dcterms:modified xsi:type="dcterms:W3CDTF">2014-04-28T17:03:00Z</dcterms:modified>
</cp:coreProperties>
</file>